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776"/>
        <w:gridCol w:w="1227"/>
        <w:gridCol w:w="1178"/>
        <w:gridCol w:w="1227"/>
        <w:gridCol w:w="1701"/>
        <w:gridCol w:w="851"/>
        <w:gridCol w:w="1475"/>
      </w:tblGrid>
      <w:tr>
        <w:trPr/>
        <w:tc>
          <w:tcPr>
            <w:tcW w:w="18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orbance</w:t>
            </w:r>
          </w:p>
        </w:tc>
        <w:tc>
          <w:tcPr>
            <w:tcW w:w="61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Processes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Total % Hemolysis</w:t>
            </w:r>
          </w:p>
        </w:tc>
      </w:tr>
      <w:tr>
        <w:trPr/>
        <w:tc>
          <w:tcPr>
            <w:tcW w:w="18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2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PA loading</w:t>
            </w:r>
          </w:p>
        </w:tc>
        <w:tc>
          <w:tcPr>
            <w:tcW w:w="37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ryopreservation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8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PA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PA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Ej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ollection Fil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Freezing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416mm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8 ± 0.00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1 ± 0.04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0.027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±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0.700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±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0.407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±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849 ± 0.15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050 ± 0.18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1.833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±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1.798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±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1.124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±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1 ± 0.04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2 ± 0.02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0.229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±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0.631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±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0.462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±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45mm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06 ± 0.00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6 ± 0.01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07 ± 0.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8 ± 0.0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6 ± 0.012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47 ± 0.02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77 ± 0.01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05 ± 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3 ± 0.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119 ± 0.009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6 ± 0.01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7 ± 0.01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0 ± 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9 ± 0.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1 ± 0.013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76mm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06 ± 0.00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6 ± 0.01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06 ± 0.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03 ± 0.0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9 ± 0.012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86 ± 0.02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24 ± 0.02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23 ± 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14 ± 0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32 ± 0.010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6 ± 0.01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7 ± 0.01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4 ± 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4 ± 0.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5 ± 0.012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ripp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1 ± 0.00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4 ± 0.00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3 ± 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7 ± 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6 ± 0.003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91 ± 0.01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20 ± 0.01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34 ± 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35 ± 0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5 ± 0.006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4 ± 0.00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7 ± 0.00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9 ± 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1 ± 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2 ± 0.002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Harbo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4 ± 0.00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2 ± 0.02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5 ± 0.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52 ± 0.0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32 ± 0.031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167 ± 0.12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11 ± 0.15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17 ± 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91 ± 0.0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31 ± 0.067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2 ± 0.02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9 ± 0.01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14 ± 0.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32 ± 0.0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81 ± 0.038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% Hemolysi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416mm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9.23 ± 0.91%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9 ± 0.80%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18 ± 0.3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6.29 ± 6.1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58 ± 2.51%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43.49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± 10.71%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45mm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5 ± 3.05%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57 ± 4.37%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61 ± 2.3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9.93 ± 23.3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94 ± 16.56%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-1.16 </w:t>
            </w:r>
            <w:r>
              <w:rPr>
                <w:rFonts w:cs="Calibri" w:ascii="Calibri" w:hAnsi="Calibri"/>
                <w:sz w:val="16"/>
                <w:szCs w:val="16"/>
              </w:rPr>
              <w:t>± 52.71%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76mm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44 ± 2.80%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92 ± 4.06%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22 ±  2.0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7.07 ± 22.0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20 ± 12.65%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2.71 </w:t>
            </w:r>
            <w:r>
              <w:rPr>
                <w:rFonts w:cs="Calibri" w:ascii="Calibri" w:hAnsi="Calibri"/>
                <w:sz w:val="16"/>
                <w:szCs w:val="16"/>
              </w:rPr>
              <w:t>± 43.58%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ripp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2 ± 0.49%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5 ± 0.11%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83 ± 0.8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6.82 ± 4.6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88 ± 1.52%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15.76 </w:t>
            </w:r>
            <w:r>
              <w:rPr>
                <w:rFonts w:cs="Calibri" w:ascii="Calibri" w:hAnsi="Calibri"/>
                <w:sz w:val="16"/>
                <w:szCs w:val="16"/>
              </w:rPr>
              <w:t>± 7.61%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Harbo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0 ± 0.88%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3 ± 0.42%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10 ± 0.4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2.09 ± 6.9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31 ± 1.13%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20.35 </w:t>
            </w:r>
            <w:r>
              <w:rPr>
                <w:rFonts w:cs="Calibri" w:ascii="Calibri" w:hAnsi="Calibri"/>
                <w:sz w:val="16"/>
                <w:szCs w:val="16"/>
              </w:rPr>
              <w:t>± 9.8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21:45:00Z</dcterms:created>
  <dc:creator>xiaohui</dc:creator>
  <dc:description/>
  <dc:language>en-US</dc:language>
  <cp:lastModifiedBy>xiaohui</cp:lastModifiedBy>
  <dcterms:modified xsi:type="dcterms:W3CDTF">2011-02-09T21:46:00Z</dcterms:modified>
  <cp:revision>1</cp:revision>
  <dc:subject/>
  <dc:title/>
</cp:coreProperties>
</file>